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3.</w:t>
      </w:r>
      <w:r>
        <w:rPr/>
        <w:t xml:space="preserve"> </w:t>
      </w:r>
      <w:r>
        <w:rPr>
          <w:b/>
          <w:sz w:val="28"/>
          <w:szCs w:val="28"/>
        </w:rPr>
        <w:t>Tables of characteristics and risk of bias assessment of included studies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1. Characteristics of Cassiopea study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174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thod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 randomised, double-blind, double-dummy, non-inferiority tria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lusion: consecutive patientswith confirmed acute symptomatic pulmonary embolism</w:t>
            </w:r>
            <w:r>
              <w:rPr/>
              <w:t xml:space="preserve"> </w:t>
            </w:r>
            <w:r>
              <w:rPr/>
              <w:t>attending 291 centres in 37 countries. Diagnostic eligibility criteria were an intraluminal</w:t>
            </w:r>
            <w:r>
              <w:rPr/>
              <w:t xml:space="preserve"> </w:t>
            </w:r>
            <w:r>
              <w:rPr/>
              <w:t>filling defect in the subsegmental arteries or more proximal pulmonary arteries on spiral</w:t>
            </w:r>
            <w:r>
              <w:rPr/>
              <w:t xml:space="preserve"> </w:t>
            </w:r>
            <w:r>
              <w:rPr/>
              <w:t>CT or conventional pulmonary angiography, a high-probability ventilation-perfusion</w:t>
            </w:r>
            <w:r>
              <w:rPr/>
              <w:t xml:space="preserve"> </w:t>
            </w:r>
            <w:r>
              <w:rPr/>
              <w:t>lung scan, or an inconclusive CT, pulmonary angiogram, or lung scan together with</w:t>
            </w:r>
            <w:r>
              <w:rPr/>
              <w:t xml:space="preserve"> </w:t>
            </w:r>
            <w:r>
              <w:rPr/>
              <w:t>objectively documented deep venous thrombosis.</w:t>
            </w:r>
            <w:r>
              <w:rPr/>
              <w:t xml:space="preserve"> </w:t>
            </w:r>
            <w:r>
              <w:rPr/>
              <w:t>Exclusion: Patients were excluded if they were younger than the legal age to provide</w:t>
            </w:r>
            <w:r>
              <w:rPr/>
              <w:t xml:space="preserve"> </w:t>
            </w:r>
            <w:r>
              <w:rPr/>
              <w:t>informed consent in their country or unable or unwilling to provide informed consent.</w:t>
            </w:r>
            <w:r>
              <w:rPr/>
              <w:t xml:space="preserve"> </w:t>
            </w:r>
            <w:r>
              <w:rPr/>
              <w:t>Patients were ineligible if they had one or more of the following risk factors: active</w:t>
            </w:r>
            <w:r>
              <w:rPr/>
              <w:t xml:space="preserve"> </w:t>
            </w:r>
            <w:r>
              <w:rPr/>
              <w:t>bleeding or high risk of bleeding; calculated creatinine clearance of less than 10 mL/min</w:t>
            </w:r>
            <w:r>
              <w:rPr/>
              <w:t xml:space="preserve"> </w:t>
            </w:r>
            <w:r>
              <w:rPr/>
              <w:t>or end-stage renal failure; malignant hyper tension; known allergy to idrabiotaparinux,</w:t>
            </w:r>
            <w:r>
              <w:rPr/>
              <w:t xml:space="preserve"> </w:t>
            </w:r>
            <w:r>
              <w:rPr/>
              <w:t>idraparinux, avidin, or egg proteins; hypersensitivity to enoxaparin, heparin, pork products,</w:t>
            </w:r>
            <w:r>
              <w:rPr/>
              <w:t xml:space="preserve"> </w:t>
            </w:r>
            <w:r>
              <w:rPr/>
              <w:t>warfarin, or any other contra indication listed in the local labelling of warfarin or</w:t>
            </w:r>
          </w:p>
          <w:p>
            <w:pPr>
              <w:pStyle w:val="Normal"/>
              <w:rPr/>
            </w:pPr>
            <w:r>
              <w:rPr/>
              <w:t>enoxaparin; receipt of therapeutic doses of low-molecular-weight heparin, unfractionated</w:t>
            </w:r>
            <w:r>
              <w:rPr/>
              <w:t xml:space="preserve"> </w:t>
            </w:r>
            <w:r>
              <w:rPr/>
              <w:t>heparin, or fondaparinux for more than 36 h before randomisation; indication for</w:t>
            </w:r>
            <w:r>
              <w:rPr/>
              <w:t xml:space="preserve"> </w:t>
            </w:r>
            <w:r>
              <w:rPr/>
              <w:t>treatment with thrombolysis, embolectomy, or a vena cava filter for the present episode</w:t>
            </w:r>
            <w:r>
              <w:rPr/>
              <w:t xml:space="preserve"> </w:t>
            </w:r>
            <w:r>
              <w:rPr/>
              <w:t>of pulmonary embolism; indication for extended anticoagulant therapy other than pulmonary</w:t>
            </w:r>
            <w:r>
              <w:rPr/>
              <w:t xml:space="preserve"> </w:t>
            </w:r>
            <w:r>
              <w:rPr/>
              <w:t>embolism; life expectancy of less than 6 months; or participation in another</w:t>
            </w:r>
          </w:p>
          <w:p>
            <w:pPr>
              <w:pStyle w:val="Normal"/>
              <w:rPr/>
            </w:pPr>
            <w:r>
              <w:rPr/>
              <w:t>pharmacotherapeutical study within the previous 30 days. Women who were pregnant,</w:t>
            </w:r>
            <w:r>
              <w:rPr/>
              <w:t xml:space="preserve"> </w:t>
            </w:r>
            <w:r>
              <w:rPr/>
              <w:t>breast feeding, or premenopausal and not using effective contraceptive measures were</w:t>
            </w:r>
            <w:r>
              <w:rPr/>
              <w:t xml:space="preserve"> </w:t>
            </w:r>
            <w:r>
              <w:rPr/>
              <w:t>excluded. Also excluded were patients with senility, alcoholism, psychosis, or who were</w:t>
            </w:r>
            <w:r>
              <w:rPr/>
              <w:t xml:space="preserve"> </w:t>
            </w:r>
            <w:r>
              <w:rPr/>
              <w:t>unable to cooperate</w:t>
            </w:r>
            <w:r>
              <w:rPr/>
              <w:t>.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drabiotaparinux group: After </w:t>
            </w:r>
            <w:r>
              <w:rPr/>
              <w:t xml:space="preserve">at least 5 days of </w:t>
            </w:r>
            <w:r>
              <w:rPr/>
              <w:t>enoxaparin</w:t>
            </w:r>
            <w:r>
              <w:rPr/>
              <w:t xml:space="preserve"> </w:t>
            </w:r>
            <w:r>
              <w:rPr/>
              <w:t>1.0 mg/kg twice per day, all patients received s.c. injections (3.0 mg</w:t>
            </w:r>
            <w:r>
              <w:rPr/>
              <w:t xml:space="preserve"> </w:t>
            </w:r>
            <w:r>
              <w:rPr/>
              <w:t>idrabiotaparinux or matching placebo) once per week. For patients with a creatinine</w:t>
            </w:r>
            <w:r>
              <w:rPr/>
              <w:t xml:space="preserve"> </w:t>
            </w:r>
            <w:r>
              <w:rPr/>
              <w:t>clearance of less than 30 mL/min, the second and subsequent injections were dosed at</w:t>
            </w:r>
            <w:r>
              <w:rPr/>
              <w:t xml:space="preserve"> </w:t>
            </w:r>
            <w:r>
              <w:rPr/>
              <w:t>1.8 mg. The treatment endured 3 - 6 months according every patient’s status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Standard group: patients started s.c. enoxaparin 1.0 mg/kg twice per day as soon as</w:t>
            </w:r>
            <w:r>
              <w:rPr/>
              <w:t xml:space="preserve"> </w:t>
            </w:r>
            <w:r>
              <w:rPr/>
              <w:t>possible after randomisation, warfarin or an identical placebo tablet was started within</w:t>
            </w:r>
          </w:p>
          <w:p>
            <w:pPr>
              <w:pStyle w:val="Normal"/>
              <w:rPr/>
            </w:pPr>
            <w:r>
              <w:rPr/>
              <w:t>24 h and adjusted tomaintain an INR of between 2.0 and 3.0 (target 2.5). The treatment</w:t>
            </w:r>
            <w:r>
              <w:rPr/>
              <w:t xml:space="preserve"> </w:t>
            </w:r>
            <w:r>
              <w:rPr/>
              <w:t>endured 3 - 6 months according every patient’s statu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utcome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 xml:space="preserve">The primary efficacy outcome: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ymptomatic recurrent venous thromboembolism, defined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s either recurrent pulmonary embolism or deep vein thrombosis within 99 day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f randomisation and validated by the adjudication committe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riteria for the objective diagnosis of recurrent pulmonary embolism were a new intraluminal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filling defect on spiral CT or pulmonary angiography; a cut off of a vesse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f more than 2.5 mm in diameter on pulmonary angiography; a new perfusion defect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of at least 75% of a segment with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c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rresponding normal ventilation (high probability); inconclusive spiral CT, pulmonary angiography, or lung scan results with objectivel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documented deep vein thrombosis; or adjudicated fatal pulmonary embolism.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criteria for the objective diagnosis of new deep vein thrombosis were a new noncompressibl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venous segment or a substantial increase (4 mm) in diameter of th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rombus during full compression in a previously abnormal segment on ultrasonography,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r a new intraluminal filling defect on venograph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 xml:space="preserve">The primary safety outcome: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linically relevant bleeding (classified asmajor or clinicall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elevant non major) and death from all causes. Bleeding was defined as major if it was</w:t>
            </w:r>
            <w:r>
              <w:rPr/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linically overt and associated with a fall in the haemoglobin level of 20 g/L or more,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equired transfusion of two or more units of red blood cells, or was retroperitoneal,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tracranial, occurred in a vital organ or contributed to death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2. Risk assessment of Cassiopea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948"/>
        <w:gridCol w:w="3734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Bia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Authors’ judgement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Support for judgemen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 sequence generation (selection</w:t>
            </w:r>
            <w:r>
              <w:rPr/>
              <w:t xml:space="preserve"> </w:t>
            </w:r>
            <w:r>
              <w:rPr/>
              <w:t>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ote: “Randomisation, in blocks of four,</w:t>
            </w:r>
            <w:r>
              <w:rPr/>
              <w:t xml:space="preserve"> </w:t>
            </w:r>
            <w:r>
              <w:rPr/>
              <w:t>was done centrally with a computerized</w:t>
            </w:r>
            <w:r>
              <w:rPr/>
              <w:t xml:space="preserve"> </w:t>
            </w:r>
            <w:r>
              <w:rPr/>
              <w:t>voice response system”</w:t>
            </w:r>
          </w:p>
          <w:p>
            <w:pPr>
              <w:pStyle w:val="Normal"/>
              <w:rPr/>
            </w:pPr>
            <w:r>
              <w:rPr/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ocation concealment (selection 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ote: “Randomisation, in blocks of four,</w:t>
            </w:r>
          </w:p>
          <w:p>
            <w:pPr>
              <w:pStyle w:val="Normal"/>
              <w:rPr/>
            </w:pPr>
            <w:r>
              <w:rPr/>
              <w:t>was done centrally with a computerised</w:t>
            </w:r>
          </w:p>
          <w:p>
            <w:pPr>
              <w:pStyle w:val="Normal"/>
              <w:rPr/>
            </w:pPr>
            <w:r>
              <w:rPr/>
              <w:t>voice response system”</w:t>
            </w:r>
          </w:p>
          <w:p>
            <w:pPr>
              <w:pStyle w:val="Normal"/>
              <w:rPr/>
            </w:pPr>
            <w:r>
              <w:rPr/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linding of participants and personne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(performance bias)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ote: “Warfarin or an identical placebo</w:t>
            </w:r>
          </w:p>
          <w:p>
            <w:pPr>
              <w:pStyle w:val="Normal"/>
              <w:rPr/>
            </w:pPr>
            <w:r>
              <w:rPr/>
              <w:t>tablet was……or sham ratio”</w:t>
            </w:r>
          </w:p>
          <w:p>
            <w:pPr>
              <w:pStyle w:val="Normal"/>
              <w:rPr/>
            </w:pPr>
            <w:r>
              <w:rPr/>
              <w:t>Comment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linding of outcome assessment (detec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ias)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 by the adjudication committee.”.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complete outcome data (attrition bias)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s than 20% (17% of the idrabiotaparinux</w:t>
            </w:r>
            <w:r>
              <w:rPr/>
              <w:t xml:space="preserve"> </w:t>
            </w:r>
            <w:r>
              <w:rPr/>
              <w:t>group and 20% of the standard</w:t>
            </w:r>
            <w:r>
              <w:rPr/>
              <w:t xml:space="preserve"> </w:t>
            </w:r>
            <w:r>
              <w:rPr/>
              <w:t>treatment group)participants discontinued</w:t>
            </w:r>
            <w:r>
              <w:rPr/>
              <w:t xml:space="preserve"> </w:t>
            </w:r>
            <w:r>
              <w:rPr/>
              <w:t>their treatment prematurely</w:t>
            </w:r>
          </w:p>
          <w:p>
            <w:pPr>
              <w:pStyle w:val="Normal"/>
              <w:rPr/>
            </w:pPr>
            <w:r>
              <w:rPr/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elective reporting (reporting 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primary efficacy and safety outcome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isted in themethod section are all reported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low risk of bia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bia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Unclear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pany sponsored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3. Charateristics of PERSIST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174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Method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andomised controlled tria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Inclus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Consecutive patients between 18 and 85 years of age with acute symptomatic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roximal DVT confirmed by compression ultrasonography or venography were potentiall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eligible for the stud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Exclus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Exclusion criteria included symptoms for more than 14 days; symptomatic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ulmonary embolism; documented DVT within the last 2 years; surgery within the past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10 days; more than 32h of therapeutic anticoagulant treatment; contraindication for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nticoagulants; life expectancy &lt; 3 months; pregnancy; serum creatine &gt; 200 umol/L;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nd a platelet count &lt;100*10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3"/>
                <w:szCs w:val="13"/>
              </w:rPr>
              <w:t xml:space="preserve">9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/L; There was no body weight restriction for eligibility.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articipating patients provided written informed consent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tervention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atients received 1 mg/kg enoxaparin s.c. twice daily for 5 - 7 days and then underwent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 baseline assessment of thrombotic burden by compression ultrasonography of both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egs and perfusion lung scanning. Thereafter, randomisation to one of four idraparinux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dosages (2.5 mg, 5.0 mg, 7.5 mg and 10 mg s.c. once weekly) or warfarin (INR, 2-3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utcome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The primary efficacy outcom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VTE recurrence and/or progression confirmed by bilateral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pression ultrasonography, perfusion lung scanning or symptom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The primary safety outcom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major bleeding which included fatal bleeding; bleeding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at was retroperitoneal, intracranial, or intraspinal or that involved any other critical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rgan; bleeding leading to reoperation; and overt bleeding with a bleeding index of 2 or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more. The bleeding index was calculated as the number of units of packed red cells or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whole blood transfused plus the haemoglobin values before the bleeding episode minus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haemoglobin values after the episode (in grams per decilitre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4. R</w:t>
      </w:r>
      <w:r>
        <w:rPr/>
        <w:t>isk assessment of PERSIST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948"/>
        <w:gridCol w:w="3734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Bia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Authors’ judgement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Support for judgemen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andom sequence generation (selec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randomisation to one of four SanOrg34006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dosages or warfarin took place, stratified for center and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ctive cancer ……using a central service”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ocation concealment (selection 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randomisation to one of four SanOrg34006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dosages or warfarin took place, stratified for center and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ctive cancer ……using a central service”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linding of participants and personne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(performance bias)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Unclear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Treatment was……but open for type of drug”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not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linding of outcome assessment (detec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ias)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The paired baseline and 12-week ultrasonographie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nd lung scanning results were reviewed by a centra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djudication committee, blinded to treatment allocation.”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complete outcome data (attrition bias)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In 614 (93%) patients the primary efficacy outcom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was available for analysis.”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elective reporting (reporting 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primary efficacy and safety outcomes listed in th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method section are all reported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low risk of bia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ther bia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Unclear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pany sponsored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5. Charateristics of van-Gogh DVT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174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Method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andomised, open-label non-inferiority tria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Inclus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Consecutive patients over 18 years of age who presented with acute symptomatic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deep venous thrombosis or pulmonary embolism were eligible. Patients presenting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with lower-extremity symptoms were considered to be candidates for participation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 the DVT Study. The criteria for deep venous thrombosis were a calf trifurcation or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more proximal vein that was not compressible on ultrasonography or an intralumina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filling defect on venography. Patients without chest symptoms in whom deep venou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rombosis was diagnosed were not routinely tested for pulmonary embolism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Exclus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Patients were ineligible if they met one or more of the following criteria: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eceipt of a therapeutic dose of low-molecular-weight heparin or unfractionated heparin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dministered formore than 36 hours before randomisation; treatmentwith thrombolysis,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embolectomy, or a vena cava filter required for the current episode; another indica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for a vitamin K antagonist; pregnancy or breast-feeding; a creatinine clearance of les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an 10 ml per minute; uncontrolled hypertension (systolic blood pressure &gt; 180 mmHg or diastolic blood pressure &gt; 110 mm Hg); or a life expectancy of less than 3 month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tervention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Idraparinux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Patient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who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were assigned to the idraparinux group received a once-weekl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.c. dose of 2.5 mg. For patients with a creatinine clearance of less than 30 ml perminut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(as calculated with the Cockcroft-Gault formula), the second and subsequent doses wer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1.5 mg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Standard warfarin treatment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Patients who were assigned to receive standard therap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eceived tinzaparin, enoxaparin, or intravenous heparin adjusted for the activated partialthromboplastin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ime (ratio, 1.5 to 2.5), followed bywarfarin or acenocoumarol (INR, 2.0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o 3.0), which was started within 24 hours after randomisation. During initial treatment,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Rs were determined frequently. Heparin was discontinued when the INR was 2.0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r more for 2 consecutive days and the patient had received at least 5 days of initia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reatment. Thereafter, the INR was determined at least once per month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utcome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 xml:space="preserve">The primary efficacy outcome: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ymptomatic recurrent venous thromboembolism, defined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s objectively documented recurrent pulmonary embolism, deep venous thrombosis,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r death attributed to pulmonary embolism. The criteria for diagnosis of recurren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ulmonary embolism were one or more of the following findings: a new intralumina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filling defect on spiral CT or pulmonary angiography, a cutoff of a vessel of more tha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2.5 mm in diameter on pulmonary angiography, a new perfusion defect of at least 75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f a segment with corresponding normal ventilation (high probability), a new non-highprobabilit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erfusion defect associated with deep venous thrombosis as documented b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ultrasonography or venography, or a new pulmonary embolism confirmed at autopsy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criteria for the diagnosis of recurrent deep venous thrombosis were one or more of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following findings: a new non compressible venous segment or a substantial increas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(4mm or more) in the diameter of the thrombus during full compression in a previously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bnormal segment on ultrasonography or a new intraluminal filling defect on venography.</w:t>
            </w:r>
          </w:p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 xml:space="preserve">The primary safety outcomes: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linically relevant bleeding (major or clinically relevant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non major haemorrhage) and death from all cause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6. R</w:t>
      </w:r>
      <w:r>
        <w:rPr/>
        <w:t>isk assessment of van-Gogh DVT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948"/>
        <w:gridCol w:w="3734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Bia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Authors’ judgement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Support for judgemen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andom sequence generation (selec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with the use of a computerized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voice-response system. Randomization wa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tratified according to center and intended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reatment duration”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ocation concealment (selection bia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with the use of a computerized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voice-response system. Randomization wa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tratified according to center and intended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reatment duration”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linding of participants and personne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(performance bias)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Unclear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pen-label study.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not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linding of outcome assessment (detec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ias)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All suspected outcome eventswere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lassified by a central adjudication committee,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whose members were unaware of treatment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ssignments.”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complete outcome data (attrition bias)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was complete in 99.3%of patient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 the DVT Study and 99.1% of patient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 the PE Study.”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low risk of bia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elective reporting (reporting 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primary efficacy and safety outcome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isted in themethod section are all reported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low risk of bia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ther bia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Unclear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pany sponsored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7. Characteristics of van-Gogh PE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174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Method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andomised, open-label non-inferiority tria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Inclus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Consecutive patients over 18 years of age who presented with acute symptomatic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deep venous thrombosis or pulmonary embolism were eligible. Patients presenting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with chest symptoms were considered to be candidates for participation in the P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tudy. Criteria for pulmonary embolism were an intraluminal filling defect in subsegmenta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r more proximal pulmonary arteries on spiral computed tomography (CT) or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ulmonary angiography, a high-probability finding on a ventilation-perfusion lung scan,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r a non diagnostic finding with documented deep venous thrombosis. Patients without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hest symptoms in whom deep venous thrombosis was diagnosed were not routinel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ested for pulmonary embolism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Exclus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Patients were ineligible if they met one or more of the following criteria: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eceipt of a therapeutic dose of low-molecular-weight heparin or unfractionated heparin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dministered formore than 36 hours before randomisation; treatmentwith thrombolysis,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embolectomy, or a vena cava filter required for the current episode; another indica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for a vitamin K antagonist; pregnancy or breast-feeding; a creatinine clearance of les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an 10 ml per minute; uncontrolled hypertension (systolic blood pressure &gt;180 mmHg or diastolic blood pressure &gt;110 mm Hg); or a life expectancy of less than 3 month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Idraparinux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Patientswhowere assigned to the idraparinux group received a once-weekl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.c. dose of 2.5 mg. For patients with a creatinine clearance of less than 30 ml perminut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(as calculated with the Cockcroft-Gault formula), the second and subsequent doses wer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1.5 mg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Standard warfarin treatment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: Patients who were assigned to receive standard therap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eceived tinzaparin, enoxaparin, or intravenous heparin adjusted for the activated partial- thromboplastin time (ratio, 1.5 to 2.5), followed bywarfarin or acenocoumarol (INR, 2.0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o 3.0), which was started within 24 hours after randomisation. During initial treatment,</w:t>
            </w:r>
          </w:p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Rs were determined frequently. Heparin was discontinued when the INR was 2.0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r more for 2 consecutive days and the patient had received at least 5 days of initia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reatment. Thereafter, the INR was determined at least once per month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utcome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 xml:space="preserve">The primary efficacy outcome: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ymptomatic recurrent venous thromboembolism, defined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s objectively documented recurrent pulmonary embolism, deep venous thrombosis,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r death attributed to pulmonary embolism. The criteria for diagnosis of recurren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ulmonary embolism were one or more of the following findings: a new intralumina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filling defect on spiral CT or pulmonary angiography, a cutoff of a vessel of more tha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2.5 mm in diameter on pulmonary angiography, a new perfusion defect of at least 75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f a segment with corresponding normal ventilation (high probability), a new non-highprobabilit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perfusion defect associated with deep venous thrombosis as documented by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ultrasonography or venography, or a new pulmonary embolism confirmed at autopsy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criteria for the diagnosis of recurrent deep venous thrombosis were one or more of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following findings: a new non compressible venous segment or a substantial increase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(4mm or more) in the diameter of the thrombus during full compression in a previously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bnormal segment on ultrasonography or a new intraluminal filling defect on venography.</w:t>
            </w:r>
          </w:p>
          <w:p>
            <w:pPr>
              <w:pStyle w:val="Normal"/>
              <w:rPr/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 xml:space="preserve">The primary safety outcomes: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linically relevant bleeding (major or clinically relevant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non-major haemorrhage) and death from all cause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8. Risk assessment of van-Gogh PE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948"/>
        <w:gridCol w:w="3734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Bia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Authors’ judgement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18"/>
                <w:szCs w:val="18"/>
              </w:rPr>
              <w:t>Support for judgemen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Random sequence generation (selec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with the use of a computerized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voice-response system. Randomization wa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tratified according to center and intended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reatment duration”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ocation concealment (selection 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with the use of a computerized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voice-response system. Randomization wa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tratified according to center and intended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reatment duration”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linding of participants and personnel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(performance bias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Unclear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pen-label study.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not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linding of outcome assessment (detection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bias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All suspected outcome eventswere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lassified by a central adjudication committee,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whose members were unaware of treatment</w:t>
            </w:r>
          </w:p>
          <w:p>
            <w:pPr>
              <w:pStyle w:val="Normal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ssignments.”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Probably done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complete outcome data (attrition bias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All outcome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Quote: “was complete in 99.3%of patient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 the DVT Study and 99.1% of patient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in the PE Study.”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low risk of bia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Selective reporting (reporting bias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ow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The primary efficacy and safety outcomes</w:t>
            </w:r>
          </w:p>
          <w:p>
            <w:pPr>
              <w:pStyle w:val="Normal"/>
              <w:autoSpaceDE w:val="false"/>
              <w:jc w:val="left"/>
              <w:rPr>
                <w:rFonts w:ascii="AGaramond-Regular;Times New Roman" w:hAnsi="AGaramond-Regular;Times New Roman" w:cs="AGaramond-Regular;Times New Roman"/>
                <w:kern w:val="0"/>
                <w:sz w:val="18"/>
                <w:szCs w:val="18"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listed in themethod section are all report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ment: low risk of bias</w:t>
            </w: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Other bia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Unclear ris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Garamond-Regular;Times New Roman" w:ascii="AGaramond-Regular;Times New Roman" w:hAnsi="AGaramond-Regular;Times New Roman"/>
                <w:kern w:val="0"/>
                <w:sz w:val="18"/>
                <w:szCs w:val="18"/>
              </w:rPr>
              <w:t>Company sponsored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aramond-Regular">
    <w:altName w:val="Times New Roman"/>
    <w:charset w:val="00"/>
    <w:family w:val="roman"/>
    <w:pitch w:val="default"/>
  </w:font>
  <w:font w:name="AGaramond-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0:42:00Z</dcterms:created>
  <dc:creator>yandgics.song</dc:creator>
  <dc:description/>
  <cp:keywords/>
  <dc:language>en-US</dc:language>
  <cp:lastModifiedBy>yandgics.song</cp:lastModifiedBy>
  <dcterms:modified xsi:type="dcterms:W3CDTF">2013-05-27T05:44:00Z</dcterms:modified>
  <cp:revision>4</cp:revision>
  <dc:subject/>
  <dc:title>Appendix 2</dc:title>
</cp:coreProperties>
</file>